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4A099" w14:textId="00725ED0" w:rsidR="000E5CBC" w:rsidRDefault="000E5F27" w:rsidP="000E5CBC">
      <w:pPr>
        <w:spacing w:line="240" w:lineRule="auto"/>
        <w:rPr>
          <w:b/>
          <w:bCs/>
        </w:rPr>
      </w:pPr>
      <w:r w:rsidRPr="000E5F27">
        <w:rPr>
          <w:b/>
          <w:bCs/>
          <w:noProof/>
          <w:lang w:val="pt-BR"/>
        </w:rPr>
        <w:drawing>
          <wp:anchor distT="0" distB="0" distL="114300" distR="114300" simplePos="0" relativeHeight="251671552" behindDoc="0" locked="0" layoutInCell="1" allowOverlap="1" wp14:anchorId="1AEB9CBA" wp14:editId="44911C03">
            <wp:simplePos x="0" y="0"/>
            <wp:positionH relativeFrom="margin">
              <wp:align>right</wp:align>
            </wp:positionH>
            <wp:positionV relativeFrom="paragraph">
              <wp:posOffset>649605</wp:posOffset>
            </wp:positionV>
            <wp:extent cx="5730875" cy="7227570"/>
            <wp:effectExtent l="0" t="0" r="3175" b="0"/>
            <wp:wrapTopAndBottom/>
            <wp:docPr id="166436467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36467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227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E5CBC">
        <w:rPr>
          <w:b/>
          <w:bCs/>
        </w:rPr>
        <w:t>S3 Fig:</w:t>
      </w:r>
      <w:r w:rsidR="000E5CBC" w:rsidRPr="000E5F27">
        <w:rPr>
          <w:b/>
          <w:bCs/>
        </w:rPr>
        <w:t xml:space="preserve"> GAMs of age with high-risk behaviour response variables</w:t>
      </w:r>
      <w:r w:rsidR="000E5CBC">
        <w:rPr>
          <w:b/>
          <w:bCs/>
        </w:rPr>
        <w:t>. P</w:t>
      </w:r>
      <w:r w:rsidR="000E5CBC" w:rsidRPr="000E5F27">
        <w:rPr>
          <w:b/>
          <w:bCs/>
        </w:rPr>
        <w:t>osition of knots used to model non-linear relationships. GAMs were built using univariable models</w:t>
      </w:r>
      <w:r w:rsidR="000E5CBC">
        <w:rPr>
          <w:b/>
          <w:bCs/>
        </w:rPr>
        <w:t>. S</w:t>
      </w:r>
      <w:r w:rsidR="000E5CBC" w:rsidRPr="000E5F27">
        <w:rPr>
          <w:b/>
          <w:bCs/>
        </w:rPr>
        <w:t xml:space="preserve">haded area corresponds to </w:t>
      </w:r>
      <w:r w:rsidR="000E5CBC">
        <w:rPr>
          <w:b/>
          <w:bCs/>
        </w:rPr>
        <w:t>95% CI.</w:t>
      </w:r>
    </w:p>
    <w:p w14:paraId="72425F1B" w14:textId="1CF1E686" w:rsidR="004C2B43" w:rsidRPr="001D4E2F" w:rsidRDefault="004C2B43" w:rsidP="000E5CBC">
      <w:pPr>
        <w:spacing w:line="240" w:lineRule="auto"/>
      </w:pPr>
    </w:p>
    <w:sectPr w:rsidR="004C2B43" w:rsidRPr="001D4E2F" w:rsidSect="00D5387A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CBC"/>
    <w:rsid w:val="000E5F27"/>
    <w:rsid w:val="001159A1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24BB5"/>
    <w:rsid w:val="003F1BA6"/>
    <w:rsid w:val="00425A16"/>
    <w:rsid w:val="00442367"/>
    <w:rsid w:val="00486990"/>
    <w:rsid w:val="004A77A6"/>
    <w:rsid w:val="004B707F"/>
    <w:rsid w:val="004C2B43"/>
    <w:rsid w:val="005A6E68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572D2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4</cp:revision>
  <dcterms:created xsi:type="dcterms:W3CDTF">2025-06-02T17:16:00Z</dcterms:created>
  <dcterms:modified xsi:type="dcterms:W3CDTF">2025-06-02T17:33:00Z</dcterms:modified>
</cp:coreProperties>
</file>